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28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 Associations between baseline characteristics (covariates) and risk of ESRD</w:t>
      </w:r>
    </w:p>
    <w:tbl>
      <w:tblPr>
        <w:tblW w:w="1026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01"/>
        <w:gridCol w:w="1898"/>
        <w:gridCol w:w="3260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son-yea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baseline (years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875" w:hanging="8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17</w:t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4,665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1.01-1.03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17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4,6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1.02-1.05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,2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,4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61-0.82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le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nto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,8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kki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,6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9-1.39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 of intervie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93-19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5,6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96-19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,0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81-1.07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formal edu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,0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ary school (1-6 yea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,9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66-0.87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,6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59-0.85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garette smok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,4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mer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,0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98-1.41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,13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4-1.46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/month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1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,2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ekl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,49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59-0.99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il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8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0.91-1.73)</w:t>
            </w:r>
          </w:p>
        </w:tc>
      </w:tr>
      <w:tr>
        <w:trPr/>
        <w:tc>
          <w:tcPr>
            <w:tcW w:w="10261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sting at least 30 minutes per week 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,1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,4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71-0.92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 consump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 to &lt; 1 cup/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,8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cup/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,9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78-1.02)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ups/da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,874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70-0.94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seng intak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80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76,7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9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 (1.00-3.13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inal soup inta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2,4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,1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85-1.27)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d meat intake (g/day, in quartile) 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,5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,1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83-1.18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,6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06-1.51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,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1.05-1.51)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protein intak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/day, in quartile)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,3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,9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0.96-1.37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,49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89-1.29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,9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85-1.24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25,5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,16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4 (4.80-6.16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1,5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,09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 (2.57-3.28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onary heart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0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68,7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9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05-1.57)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80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93,1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erence)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51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81-1.57)</w:t>
            </w:r>
          </w:p>
        </w:tc>
      </w:tr>
    </w:tbl>
    <w:p>
      <w:pPr>
        <w:pStyle w:val="Normal"/>
        <w:spacing w:before="0" w:after="200"/>
        <w:ind w:left="-567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Hazard ratios (HRs) and 95% confidence intervals (CIs) were generated using Cox proportional hazards models, with adjustment for </w:t>
      </w:r>
      <w:r>
        <w:rPr>
          <w:rFonts w:cs="Times New Roman" w:ascii="Times New Roman" w:hAnsi="Times New Roman"/>
          <w:sz w:val="24"/>
          <w:szCs w:val="24"/>
        </w:rPr>
        <w:t xml:space="preserve">age at recruitment, </w:t>
      </w:r>
      <w:r>
        <w:rPr>
          <w:rFonts w:cs="Times New Roman" w:ascii="Times New Roman" w:hAnsi="Times New Roman"/>
          <w:sz w:val="24"/>
          <w:szCs w:val="24"/>
        </w:rPr>
        <w:t xml:space="preserve">gender, </w:t>
      </w:r>
      <w:r>
        <w:rPr>
          <w:rFonts w:cs="Times New Roman" w:ascii="Times New Roman" w:hAnsi="Times New Roman"/>
          <w:sz w:val="24"/>
          <w:szCs w:val="24"/>
        </w:rPr>
        <w:t xml:space="preserve">dialect, education level, year of interview, body mass index, physical activity, smoking status, alcohol use, total energy intake, total protein intake, red meat consumption, </w:t>
      </w:r>
      <w:r>
        <w:rPr>
          <w:rFonts w:cs="Times New Roman" w:ascii="Times New Roman" w:hAnsi="Times New Roman"/>
          <w:kern w:val="2"/>
          <w:sz w:val="24"/>
          <w:szCs w:val="24"/>
        </w:rPr>
        <w:t>coffee consumption, weekly ginseng intake, weekly medicinal soup intake</w:t>
      </w:r>
      <w:r>
        <w:rPr>
          <w:rFonts w:cs="Times New Roman" w:ascii="Times New Roman" w:hAnsi="Times New Roman"/>
          <w:sz w:val="24"/>
          <w:szCs w:val="24"/>
        </w:rPr>
        <w:t xml:space="preserve"> and self-reported history of physician-diagnosed hypertension, diabetes, </w:t>
      </w:r>
      <w:r>
        <w:rPr>
          <w:rFonts w:cs="Times New Roman" w:ascii="Times New Roman" w:hAnsi="Times New Roman"/>
          <w:kern w:val="2"/>
          <w:sz w:val="24"/>
          <w:szCs w:val="24"/>
        </w:rPr>
        <w:t>coronary heart disease</w:t>
      </w:r>
      <w:r>
        <w:rPr>
          <w:rFonts w:cs="Times New Roman" w:ascii="Times New Roman" w:hAnsi="Times New Roman"/>
          <w:sz w:val="24"/>
          <w:szCs w:val="24"/>
        </w:rPr>
        <w:t xml:space="preserve"> and stroke</w:t>
      </w:r>
      <w:r>
        <w:rPr>
          <w:rFonts w:cs="Times New Roman" w:ascii="Times New Roman" w:hAnsi="Times New Roman"/>
          <w:sz w:val="24"/>
          <w:szCs w:val="24"/>
        </w:rPr>
        <w:t xml:space="preserve"> expect the exposure variables.</w:t>
      </w:r>
    </w:p>
    <w:sectPr>
      <w:type w:val="nextPage"/>
      <w:pgSz w:w="11906" w:h="16838"/>
      <w:pgMar w:left="1440" w:right="992" w:gutter="0" w:header="0" w:top="1440" w:footer="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08:23:00Z</dcterms:created>
  <dc:creator>Geng Tingting</dc:creator>
  <dc:description/>
  <cp:keywords/>
  <dc:language>en-US</dc:language>
  <cp:lastModifiedBy>DLAMBO</cp:lastModifiedBy>
  <dcterms:modified xsi:type="dcterms:W3CDTF">2018-12-18T06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